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5A8F51" w14:textId="1920415B" w:rsidR="00274E7D" w:rsidRDefault="00410F2B" w:rsidP="00410F2B">
      <w:pPr>
        <w:jc w:val="center"/>
      </w:pPr>
      <w:r>
        <w:rPr>
          <w:b/>
          <w:bCs/>
        </w:rPr>
        <w:t>Supplementary Materials</w:t>
      </w:r>
    </w:p>
    <w:p w14:paraId="0577EF91" w14:textId="0D98F556" w:rsidR="00410F2B" w:rsidRDefault="00410F2B" w:rsidP="00410F2B">
      <w:pPr>
        <w:jc w:val="center"/>
      </w:pPr>
    </w:p>
    <w:p w14:paraId="4008AD99" w14:textId="2AF1B95A" w:rsidR="00DF1B5E" w:rsidRDefault="00DF1B5E" w:rsidP="00DF1B5E">
      <w:r w:rsidRPr="00DF1B5E">
        <w:rPr>
          <w:b/>
          <w:bCs/>
        </w:rPr>
        <w:t>Real W</w:t>
      </w:r>
      <w:r>
        <w:rPr>
          <w:b/>
          <w:bCs/>
        </w:rPr>
        <w:t>ord Spelling Items</w:t>
      </w:r>
    </w:p>
    <w:p w14:paraId="16607DAD" w14:textId="77777777" w:rsidR="00DF1B5E" w:rsidRPr="00DF1B5E" w:rsidRDefault="00DF1B5E" w:rsidP="00DF1B5E"/>
    <w:p w14:paraId="2C427BED" w14:textId="77777777" w:rsidR="00DF1B5E" w:rsidRDefault="00DF1B5E" w:rsidP="00410F2B">
      <w:pPr>
        <w:sectPr w:rsidR="00DF1B5E" w:rsidSect="0053517D">
          <w:head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B71FC3C" w14:textId="6422D46E" w:rsidR="00410F2B" w:rsidRDefault="00DF1B5E" w:rsidP="00410F2B">
      <w:r>
        <w:t>cook</w:t>
      </w:r>
      <w:r>
        <w:tab/>
      </w:r>
    </w:p>
    <w:p w14:paraId="04CE1C0E" w14:textId="6B0450ED" w:rsidR="00DF1B5E" w:rsidRDefault="00DF1B5E" w:rsidP="00410F2B">
      <w:r>
        <w:t>dress</w:t>
      </w:r>
    </w:p>
    <w:p w14:paraId="1FA17EA6" w14:textId="1179ACF1" w:rsidR="00DF1B5E" w:rsidRDefault="00DF1B5E" w:rsidP="00410F2B">
      <w:r>
        <w:t>train</w:t>
      </w:r>
    </w:p>
    <w:p w14:paraId="03EC6468" w14:textId="26696E1F" w:rsidR="00DF1B5E" w:rsidRDefault="00DF1B5E" w:rsidP="00410F2B">
      <w:r>
        <w:t>watch</w:t>
      </w:r>
    </w:p>
    <w:p w14:paraId="35B267FD" w14:textId="54B83CC1" w:rsidR="00DF1B5E" w:rsidRDefault="00DF1B5E" w:rsidP="00410F2B">
      <w:r>
        <w:t>share</w:t>
      </w:r>
    </w:p>
    <w:p w14:paraId="3AFF98FF" w14:textId="36A018C4" w:rsidR="00DF1B5E" w:rsidRDefault="00DF1B5E" w:rsidP="00410F2B">
      <w:r>
        <w:t>choice</w:t>
      </w:r>
    </w:p>
    <w:p w14:paraId="36E2EA26" w14:textId="2F17741C" w:rsidR="00DF1B5E" w:rsidRDefault="00DF1B5E" w:rsidP="00410F2B">
      <w:r>
        <w:t>catch</w:t>
      </w:r>
    </w:p>
    <w:p w14:paraId="31CE3375" w14:textId="0341AFA6" w:rsidR="00DF1B5E" w:rsidRDefault="00DF1B5E" w:rsidP="00410F2B">
      <w:r>
        <w:t>found</w:t>
      </w:r>
    </w:p>
    <w:p w14:paraId="09FC1D1E" w14:textId="14F693F3" w:rsidR="00DF1B5E" w:rsidRDefault="00DF1B5E" w:rsidP="00410F2B">
      <w:r>
        <w:t>strange</w:t>
      </w:r>
    </w:p>
    <w:p w14:paraId="5296911E" w14:textId="1ED68B07" w:rsidR="00DF1B5E" w:rsidRDefault="00DF1B5E" w:rsidP="00410F2B">
      <w:r>
        <w:t>burn</w:t>
      </w:r>
    </w:p>
    <w:p w14:paraId="27A04910" w14:textId="3AEAFE19" w:rsidR="00DF1B5E" w:rsidRDefault="00DF1B5E" w:rsidP="00410F2B">
      <w:r>
        <w:t>throw</w:t>
      </w:r>
    </w:p>
    <w:p w14:paraId="1BD4C9E6" w14:textId="2E56C795" w:rsidR="00DF1B5E" w:rsidRDefault="00DF1B5E" w:rsidP="00410F2B">
      <w:r>
        <w:t>grown</w:t>
      </w:r>
    </w:p>
    <w:p w14:paraId="52337419" w14:textId="2BFCF851" w:rsidR="00DF1B5E" w:rsidRDefault="00DF1B5E" w:rsidP="00410F2B">
      <w:r>
        <w:t>music</w:t>
      </w:r>
    </w:p>
    <w:p w14:paraId="22CF09F4" w14:textId="724EDB45" w:rsidR="00DF1B5E" w:rsidRDefault="00DF1B5E" w:rsidP="00410F2B">
      <w:r>
        <w:t>customer</w:t>
      </w:r>
    </w:p>
    <w:p w14:paraId="563ED389" w14:textId="75623637" w:rsidR="00DF1B5E" w:rsidRDefault="00DF1B5E" w:rsidP="00410F2B">
      <w:r>
        <w:t>separate</w:t>
      </w:r>
    </w:p>
    <w:p w14:paraId="53C6DD3B" w14:textId="4BA5D336" w:rsidR="00DF1B5E" w:rsidRDefault="00DF1B5E" w:rsidP="00410F2B">
      <w:r>
        <w:t>babies</w:t>
      </w:r>
    </w:p>
    <w:p w14:paraId="33A48DF8" w14:textId="2210B250" w:rsidR="00DF1B5E" w:rsidRDefault="00DF1B5E" w:rsidP="00410F2B">
      <w:r>
        <w:t>written</w:t>
      </w:r>
    </w:p>
    <w:p w14:paraId="75956B3F" w14:textId="1970FC29" w:rsidR="00DF1B5E" w:rsidRDefault="00DF1B5E" w:rsidP="00410F2B">
      <w:r>
        <w:t>napkin</w:t>
      </w:r>
    </w:p>
    <w:p w14:paraId="1E866D10" w14:textId="4D8CAFF9" w:rsidR="00DF1B5E" w:rsidRDefault="00DF1B5E" w:rsidP="00410F2B">
      <w:r>
        <w:t>swimming</w:t>
      </w:r>
    </w:p>
    <w:p w14:paraId="2947B19C" w14:textId="16B0E8C3" w:rsidR="00DF1B5E" w:rsidRDefault="00DF1B5E" w:rsidP="00410F2B">
      <w:r>
        <w:t>success</w:t>
      </w:r>
    </w:p>
    <w:p w14:paraId="1BDE48B3" w14:textId="5772398A" w:rsidR="00DF1B5E" w:rsidRDefault="00DF1B5E" w:rsidP="00410F2B">
      <w:r>
        <w:t>surprise</w:t>
      </w:r>
    </w:p>
    <w:p w14:paraId="541634BB" w14:textId="4E43D61E" w:rsidR="00DF1B5E" w:rsidRDefault="00DF1B5E" w:rsidP="00410F2B">
      <w:r>
        <w:t>purchase</w:t>
      </w:r>
    </w:p>
    <w:p w14:paraId="1B7A1637" w14:textId="47768A77" w:rsidR="00DF1B5E" w:rsidRDefault="00DF1B5E" w:rsidP="00410F2B">
      <w:r>
        <w:t>kitchen</w:t>
      </w:r>
    </w:p>
    <w:p w14:paraId="29AAC9BA" w14:textId="77107EC1" w:rsidR="00DF1B5E" w:rsidRDefault="00DF1B5E" w:rsidP="00410F2B">
      <w:r>
        <w:t>suggestion</w:t>
      </w:r>
    </w:p>
    <w:p w14:paraId="6FF229C1" w14:textId="09FA5E07" w:rsidR="00DF1B5E" w:rsidRDefault="00DF1B5E" w:rsidP="00410F2B">
      <w:r>
        <w:t>distance</w:t>
      </w:r>
    </w:p>
    <w:p w14:paraId="64F5D83B" w14:textId="2C9DAFF0" w:rsidR="00DF1B5E" w:rsidRDefault="00DF1B5E" w:rsidP="00410F2B">
      <w:r>
        <w:t>decision</w:t>
      </w:r>
    </w:p>
    <w:p w14:paraId="387367B3" w14:textId="787EA069" w:rsidR="00DF1B5E" w:rsidRDefault="00DF1B5E" w:rsidP="00410F2B">
      <w:r>
        <w:t>recognize</w:t>
      </w:r>
    </w:p>
    <w:p w14:paraId="2CDCDCA6" w14:textId="734464D0" w:rsidR="00DF1B5E" w:rsidRDefault="00DF1B5E" w:rsidP="00410F2B">
      <w:r>
        <w:t>necessary</w:t>
      </w:r>
    </w:p>
    <w:p w14:paraId="21DC6445" w14:textId="53C1D1D9" w:rsidR="00DF1B5E" w:rsidRDefault="00DF1B5E" w:rsidP="00410F2B">
      <w:r>
        <w:t>electrical</w:t>
      </w:r>
    </w:p>
    <w:p w14:paraId="4D9C6273" w14:textId="16E1136B" w:rsidR="00DF1B5E" w:rsidRDefault="00DF1B5E" w:rsidP="00410F2B">
      <w:r>
        <w:t>responsible</w:t>
      </w:r>
    </w:p>
    <w:p w14:paraId="53B2B780" w14:textId="09D70C27" w:rsidR="00DF1B5E" w:rsidRDefault="00DF1B5E" w:rsidP="00410F2B">
      <w:r>
        <w:t>furniture</w:t>
      </w:r>
    </w:p>
    <w:p w14:paraId="19F9D98F" w14:textId="013756DB" w:rsidR="00DF1B5E" w:rsidRDefault="00DF1B5E" w:rsidP="00410F2B">
      <w:r>
        <w:t>preparation</w:t>
      </w:r>
    </w:p>
    <w:p w14:paraId="430BC0DD" w14:textId="6BE7DE53" w:rsidR="00DF1B5E" w:rsidRDefault="00DF1B5E" w:rsidP="00410F2B">
      <w:r>
        <w:t>interesting</w:t>
      </w:r>
    </w:p>
    <w:p w14:paraId="39490293" w14:textId="206A3617" w:rsidR="00DF1B5E" w:rsidRDefault="00DF1B5E" w:rsidP="00410F2B">
      <w:r>
        <w:t>knowledge</w:t>
      </w:r>
    </w:p>
    <w:p w14:paraId="4CD07A14" w14:textId="77777777" w:rsidR="00DF1B5E" w:rsidRDefault="00DF1B5E" w:rsidP="00410F2B">
      <w:pPr>
        <w:sectPr w:rsidR="00DF1B5E" w:rsidSect="00DF1B5E">
          <w:type w:val="continuous"/>
          <w:pgSz w:w="12240" w:h="15840"/>
          <w:pgMar w:top="1440" w:right="1440" w:bottom="1440" w:left="1440" w:header="720" w:footer="720" w:gutter="0"/>
          <w:cols w:num="3" w:space="720"/>
          <w:docGrid w:linePitch="360"/>
        </w:sectPr>
      </w:pPr>
    </w:p>
    <w:p w14:paraId="6434BE25" w14:textId="0C06CC4D" w:rsidR="00DF1B5E" w:rsidRDefault="00DF1B5E" w:rsidP="00410F2B"/>
    <w:p w14:paraId="7BD860F0" w14:textId="77777777" w:rsidR="00144701" w:rsidRDefault="00144701" w:rsidP="00410F2B"/>
    <w:p w14:paraId="7CF891FA" w14:textId="2A85AAFB" w:rsidR="00DF1B5E" w:rsidRPr="00144701" w:rsidRDefault="00DF1B5E" w:rsidP="00410F2B">
      <w:r w:rsidRPr="00144701">
        <w:t>Lexical characteristics:</w:t>
      </w:r>
    </w:p>
    <w:p w14:paraId="64FD15CF" w14:textId="5C3A80A3" w:rsidR="00DF1B5E" w:rsidRDefault="00DF1B5E" w:rsidP="00410F2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65"/>
        <w:gridCol w:w="1350"/>
        <w:gridCol w:w="1435"/>
      </w:tblGrid>
      <w:tr w:rsidR="00A95643" w14:paraId="13875B66" w14:textId="77777777" w:rsidTr="00DA4642">
        <w:tc>
          <w:tcPr>
            <w:tcW w:w="6565" w:type="dxa"/>
            <w:tcBorders>
              <w:top w:val="single" w:sz="4" w:space="0" w:color="auto"/>
              <w:bottom w:val="single" w:sz="4" w:space="0" w:color="auto"/>
            </w:tcBorders>
          </w:tcPr>
          <w:p w14:paraId="1F725BEE" w14:textId="77777777" w:rsidR="00A95643" w:rsidRDefault="00A95643" w:rsidP="00410F2B"/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13D751C" w14:textId="7FD68E4C" w:rsidR="00A95643" w:rsidRDefault="00A95643" w:rsidP="00A95643">
            <w:pPr>
              <w:jc w:val="center"/>
            </w:pPr>
            <w:r>
              <w:t>Mean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2DC256C4" w14:textId="471A13EF" w:rsidR="00A95643" w:rsidRDefault="00A95643" w:rsidP="00A95643">
            <w:pPr>
              <w:jc w:val="center"/>
            </w:pPr>
            <w:r>
              <w:t>SD</w:t>
            </w:r>
          </w:p>
        </w:tc>
      </w:tr>
      <w:tr w:rsidR="00A95643" w14:paraId="2E1C23B6" w14:textId="77777777" w:rsidTr="00DA4642">
        <w:tc>
          <w:tcPr>
            <w:tcW w:w="6565" w:type="dxa"/>
            <w:tcBorders>
              <w:top w:val="single" w:sz="4" w:space="0" w:color="auto"/>
            </w:tcBorders>
          </w:tcPr>
          <w:p w14:paraId="4ACA0DE4" w14:textId="18BE8540" w:rsidR="00A95643" w:rsidRDefault="00A95643" w:rsidP="00410F2B">
            <w:r>
              <w:t>Length (letters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483BE01" w14:textId="346795FC" w:rsidR="00A95643" w:rsidRDefault="00A95643" w:rsidP="00B55B4A">
            <w:pPr>
              <w:tabs>
                <w:tab w:val="decimal" w:pos="612"/>
              </w:tabs>
            </w:pPr>
            <w:r>
              <w:t>7.18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0D1D0A2D" w14:textId="4D6AD2D0" w:rsidR="00A95643" w:rsidRDefault="00A95643" w:rsidP="00B55B4A">
            <w:pPr>
              <w:tabs>
                <w:tab w:val="decimal" w:pos="704"/>
              </w:tabs>
            </w:pPr>
            <w:r>
              <w:t>2.10</w:t>
            </w:r>
          </w:p>
        </w:tc>
      </w:tr>
      <w:tr w:rsidR="00A95643" w14:paraId="3A4CBD30" w14:textId="77777777" w:rsidTr="00DA4642">
        <w:tc>
          <w:tcPr>
            <w:tcW w:w="6565" w:type="dxa"/>
          </w:tcPr>
          <w:p w14:paraId="0892BBE9" w14:textId="51E4F724" w:rsidR="00A95643" w:rsidRDefault="00A95643" w:rsidP="00410F2B">
            <w:r>
              <w:t>Length (phonemes)</w:t>
            </w:r>
          </w:p>
        </w:tc>
        <w:tc>
          <w:tcPr>
            <w:tcW w:w="1350" w:type="dxa"/>
          </w:tcPr>
          <w:p w14:paraId="003F955E" w14:textId="4C634CD5" w:rsidR="00A95643" w:rsidRDefault="00A95643" w:rsidP="00B55B4A">
            <w:pPr>
              <w:tabs>
                <w:tab w:val="decimal" w:pos="612"/>
              </w:tabs>
            </w:pPr>
            <w:r>
              <w:t>5.62</w:t>
            </w:r>
          </w:p>
        </w:tc>
        <w:tc>
          <w:tcPr>
            <w:tcW w:w="1435" w:type="dxa"/>
          </w:tcPr>
          <w:p w14:paraId="2251E1B6" w14:textId="45451804" w:rsidR="00A95643" w:rsidRDefault="00A95643" w:rsidP="00B55B4A">
            <w:pPr>
              <w:tabs>
                <w:tab w:val="decimal" w:pos="704"/>
              </w:tabs>
            </w:pPr>
            <w:r>
              <w:t>2.10</w:t>
            </w:r>
          </w:p>
        </w:tc>
      </w:tr>
      <w:tr w:rsidR="00A95643" w14:paraId="35F2B832" w14:textId="77777777" w:rsidTr="00DA4642">
        <w:tc>
          <w:tcPr>
            <w:tcW w:w="6565" w:type="dxa"/>
          </w:tcPr>
          <w:p w14:paraId="2D02B9E6" w14:textId="19BFDC27" w:rsidR="00A95643" w:rsidRDefault="00A95643" w:rsidP="00410F2B">
            <w:r>
              <w:t>Length (syllables)</w:t>
            </w:r>
          </w:p>
        </w:tc>
        <w:tc>
          <w:tcPr>
            <w:tcW w:w="1350" w:type="dxa"/>
          </w:tcPr>
          <w:p w14:paraId="5CA26FC4" w14:textId="229E1978" w:rsidR="00A95643" w:rsidRDefault="00A95643" w:rsidP="00B55B4A">
            <w:pPr>
              <w:tabs>
                <w:tab w:val="decimal" w:pos="612"/>
              </w:tabs>
            </w:pPr>
            <w:r>
              <w:t>2.12</w:t>
            </w:r>
          </w:p>
        </w:tc>
        <w:tc>
          <w:tcPr>
            <w:tcW w:w="1435" w:type="dxa"/>
          </w:tcPr>
          <w:p w14:paraId="5EA6896B" w14:textId="19B3D169" w:rsidR="00A95643" w:rsidRDefault="00A95643" w:rsidP="00B55B4A">
            <w:pPr>
              <w:tabs>
                <w:tab w:val="decimal" w:pos="704"/>
              </w:tabs>
            </w:pPr>
            <w:r>
              <w:t>1.07</w:t>
            </w:r>
          </w:p>
        </w:tc>
      </w:tr>
      <w:tr w:rsidR="00A95643" w14:paraId="60E28976" w14:textId="77777777" w:rsidTr="00DA4642">
        <w:tc>
          <w:tcPr>
            <w:tcW w:w="6565" w:type="dxa"/>
          </w:tcPr>
          <w:p w14:paraId="3B912657" w14:textId="3F61A97D" w:rsidR="00A95643" w:rsidRDefault="00A95643" w:rsidP="00410F2B">
            <w:r>
              <w:t>Length (morphemes)</w:t>
            </w:r>
          </w:p>
        </w:tc>
        <w:tc>
          <w:tcPr>
            <w:tcW w:w="1350" w:type="dxa"/>
          </w:tcPr>
          <w:p w14:paraId="4A7898B8" w14:textId="331B4532" w:rsidR="00A95643" w:rsidRDefault="00A95643" w:rsidP="00B55B4A">
            <w:pPr>
              <w:tabs>
                <w:tab w:val="decimal" w:pos="612"/>
              </w:tabs>
            </w:pPr>
            <w:r>
              <w:t>1.50</w:t>
            </w:r>
          </w:p>
        </w:tc>
        <w:tc>
          <w:tcPr>
            <w:tcW w:w="1435" w:type="dxa"/>
          </w:tcPr>
          <w:p w14:paraId="0F879EC4" w14:textId="700D666B" w:rsidR="00A95643" w:rsidRDefault="00A95643" w:rsidP="00B55B4A">
            <w:pPr>
              <w:tabs>
                <w:tab w:val="decimal" w:pos="704"/>
              </w:tabs>
            </w:pPr>
            <w:r>
              <w:t>.56</w:t>
            </w:r>
          </w:p>
        </w:tc>
      </w:tr>
      <w:tr w:rsidR="00A95643" w14:paraId="61462947" w14:textId="77777777" w:rsidTr="00DA4642">
        <w:tc>
          <w:tcPr>
            <w:tcW w:w="6565" w:type="dxa"/>
          </w:tcPr>
          <w:p w14:paraId="6DC05FE9" w14:textId="0DB2F271" w:rsidR="00A95643" w:rsidRDefault="00A95643" w:rsidP="00410F2B">
            <w:r>
              <w:t xml:space="preserve">Log </w:t>
            </w:r>
            <w:proofErr w:type="spellStart"/>
            <w:r>
              <w:t>frequency</w:t>
            </w:r>
            <w:r w:rsidRPr="00A95643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</w:tcPr>
          <w:p w14:paraId="082C6B01" w14:textId="04920492" w:rsidR="00A95643" w:rsidRDefault="00A95643" w:rsidP="00B55B4A">
            <w:pPr>
              <w:tabs>
                <w:tab w:val="decimal" w:pos="612"/>
              </w:tabs>
            </w:pPr>
            <w:r>
              <w:t>10.10</w:t>
            </w:r>
          </w:p>
        </w:tc>
        <w:tc>
          <w:tcPr>
            <w:tcW w:w="1435" w:type="dxa"/>
          </w:tcPr>
          <w:p w14:paraId="2B11B47F" w14:textId="5DF91554" w:rsidR="00A95643" w:rsidRDefault="00A95643" w:rsidP="00B55B4A">
            <w:pPr>
              <w:tabs>
                <w:tab w:val="decimal" w:pos="704"/>
              </w:tabs>
            </w:pPr>
            <w:r>
              <w:t>1.18</w:t>
            </w:r>
          </w:p>
        </w:tc>
      </w:tr>
      <w:tr w:rsidR="00A95643" w14:paraId="1278CF7A" w14:textId="77777777" w:rsidTr="00DA4642">
        <w:tc>
          <w:tcPr>
            <w:tcW w:w="6565" w:type="dxa"/>
          </w:tcPr>
          <w:p w14:paraId="5BAA6B06" w14:textId="1110457A" w:rsidR="00A95643" w:rsidRPr="0082759F" w:rsidRDefault="00A95643" w:rsidP="00410F2B">
            <w:r w:rsidRPr="0082759F">
              <w:t xml:space="preserve">Number of orthographic </w:t>
            </w:r>
            <w:proofErr w:type="spellStart"/>
            <w:r w:rsidRPr="0082759F">
              <w:t>neighbors</w:t>
            </w:r>
            <w:r w:rsidRPr="0082759F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</w:tcPr>
          <w:p w14:paraId="33D8A40A" w14:textId="2CAFECB0" w:rsidR="00A95643" w:rsidRPr="0082759F" w:rsidRDefault="0082759F" w:rsidP="00B55B4A">
            <w:pPr>
              <w:tabs>
                <w:tab w:val="decimal" w:pos="612"/>
              </w:tabs>
            </w:pPr>
            <w:r w:rsidRPr="0082759F">
              <w:t>3.56</w:t>
            </w:r>
          </w:p>
        </w:tc>
        <w:tc>
          <w:tcPr>
            <w:tcW w:w="1435" w:type="dxa"/>
          </w:tcPr>
          <w:p w14:paraId="1919EBD3" w14:textId="4F774887" w:rsidR="00A95643" w:rsidRPr="0082759F" w:rsidRDefault="0082759F" w:rsidP="00B55B4A">
            <w:pPr>
              <w:tabs>
                <w:tab w:val="decimal" w:pos="704"/>
              </w:tabs>
            </w:pPr>
            <w:r w:rsidRPr="0082759F">
              <w:t>4.87</w:t>
            </w:r>
          </w:p>
        </w:tc>
      </w:tr>
      <w:tr w:rsidR="00A95643" w14:paraId="0D35EA16" w14:textId="77777777" w:rsidTr="00DA4642">
        <w:tc>
          <w:tcPr>
            <w:tcW w:w="6565" w:type="dxa"/>
          </w:tcPr>
          <w:p w14:paraId="3FBC3C49" w14:textId="38461DE1" w:rsidR="00A95643" w:rsidRPr="0082759F" w:rsidRDefault="00A95643" w:rsidP="00410F2B">
            <w:r w:rsidRPr="0082759F">
              <w:t xml:space="preserve">Frequency of orthographic </w:t>
            </w:r>
            <w:proofErr w:type="spellStart"/>
            <w:r w:rsidRPr="0082759F">
              <w:t>neighbors</w:t>
            </w:r>
            <w:r w:rsidRPr="0082759F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</w:tcPr>
          <w:p w14:paraId="33618281" w14:textId="085D58ED" w:rsidR="00A95643" w:rsidRPr="0082759F" w:rsidRDefault="0082759F" w:rsidP="00B55B4A">
            <w:pPr>
              <w:tabs>
                <w:tab w:val="decimal" w:pos="612"/>
              </w:tabs>
            </w:pPr>
            <w:r w:rsidRPr="0082759F">
              <w:t>15.61</w:t>
            </w:r>
          </w:p>
        </w:tc>
        <w:tc>
          <w:tcPr>
            <w:tcW w:w="1435" w:type="dxa"/>
          </w:tcPr>
          <w:p w14:paraId="3ED85B5E" w14:textId="0F6E1B6E" w:rsidR="00A95643" w:rsidRPr="0082759F" w:rsidRDefault="0082759F" w:rsidP="00B55B4A">
            <w:pPr>
              <w:tabs>
                <w:tab w:val="decimal" w:pos="704"/>
              </w:tabs>
            </w:pPr>
            <w:r w:rsidRPr="0082759F">
              <w:t>28.05</w:t>
            </w:r>
          </w:p>
        </w:tc>
      </w:tr>
      <w:tr w:rsidR="00A95643" w14:paraId="0B85582F" w14:textId="77777777" w:rsidTr="00DA4642">
        <w:tc>
          <w:tcPr>
            <w:tcW w:w="6565" w:type="dxa"/>
          </w:tcPr>
          <w:p w14:paraId="476D8552" w14:textId="3EDCEEB9" w:rsidR="00A95643" w:rsidRPr="0082759F" w:rsidRDefault="00A95643" w:rsidP="00410F2B">
            <w:r w:rsidRPr="0082759F">
              <w:t xml:space="preserve">Number of phonological </w:t>
            </w:r>
            <w:proofErr w:type="spellStart"/>
            <w:r w:rsidRPr="0082759F">
              <w:t>neighbors</w:t>
            </w:r>
            <w:r w:rsidRPr="0082759F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</w:tcPr>
          <w:p w14:paraId="4FA07E4B" w14:textId="2C551920" w:rsidR="00A95643" w:rsidRPr="0082759F" w:rsidRDefault="0082759F" w:rsidP="00B55B4A">
            <w:pPr>
              <w:tabs>
                <w:tab w:val="decimal" w:pos="612"/>
              </w:tabs>
            </w:pPr>
            <w:r w:rsidRPr="0082759F">
              <w:t>7.91</w:t>
            </w:r>
          </w:p>
        </w:tc>
        <w:tc>
          <w:tcPr>
            <w:tcW w:w="1435" w:type="dxa"/>
          </w:tcPr>
          <w:p w14:paraId="5B19E57A" w14:textId="4BE99479" w:rsidR="00A95643" w:rsidRPr="0082759F" w:rsidRDefault="0082759F" w:rsidP="00B55B4A">
            <w:pPr>
              <w:tabs>
                <w:tab w:val="decimal" w:pos="704"/>
              </w:tabs>
            </w:pPr>
            <w:r w:rsidRPr="0082759F">
              <w:t>11.10</w:t>
            </w:r>
          </w:p>
        </w:tc>
      </w:tr>
      <w:tr w:rsidR="00A95643" w14:paraId="3A5B0FE5" w14:textId="77777777" w:rsidTr="00DA4642">
        <w:tc>
          <w:tcPr>
            <w:tcW w:w="6565" w:type="dxa"/>
          </w:tcPr>
          <w:p w14:paraId="1594B4E8" w14:textId="08161D7D" w:rsidR="00A95643" w:rsidRPr="0082759F" w:rsidRDefault="00A95643" w:rsidP="00410F2B">
            <w:r w:rsidRPr="0082759F">
              <w:t xml:space="preserve">Frequency of phonological </w:t>
            </w:r>
            <w:proofErr w:type="spellStart"/>
            <w:r w:rsidRPr="0082759F">
              <w:t>neighbors</w:t>
            </w:r>
            <w:r w:rsidRPr="0082759F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</w:tcPr>
          <w:p w14:paraId="04ECD3BE" w14:textId="28BFBDF7" w:rsidR="00A95643" w:rsidRPr="0082759F" w:rsidRDefault="0082759F" w:rsidP="00B55B4A">
            <w:pPr>
              <w:tabs>
                <w:tab w:val="decimal" w:pos="612"/>
              </w:tabs>
            </w:pPr>
            <w:r w:rsidRPr="0082759F">
              <w:t>35.62</w:t>
            </w:r>
          </w:p>
        </w:tc>
        <w:tc>
          <w:tcPr>
            <w:tcW w:w="1435" w:type="dxa"/>
          </w:tcPr>
          <w:p w14:paraId="0C83E0FD" w14:textId="429DE14F" w:rsidR="00A95643" w:rsidRPr="0082759F" w:rsidRDefault="0082759F" w:rsidP="00B55B4A">
            <w:pPr>
              <w:tabs>
                <w:tab w:val="decimal" w:pos="704"/>
              </w:tabs>
            </w:pPr>
            <w:r w:rsidRPr="0082759F">
              <w:t>71.09</w:t>
            </w:r>
          </w:p>
        </w:tc>
      </w:tr>
      <w:tr w:rsidR="00A95643" w14:paraId="6B65A982" w14:textId="77777777" w:rsidTr="00DA4642">
        <w:tc>
          <w:tcPr>
            <w:tcW w:w="6565" w:type="dxa"/>
          </w:tcPr>
          <w:p w14:paraId="6CA1CB8C" w14:textId="42471DDD" w:rsidR="00A95643" w:rsidRDefault="00A95643" w:rsidP="00410F2B">
            <w:r>
              <w:t xml:space="preserve">Bigram </w:t>
            </w:r>
            <w:proofErr w:type="spellStart"/>
            <w:r>
              <w:t>Sum</w:t>
            </w:r>
            <w:r w:rsidR="00B95018" w:rsidRPr="00A95643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350" w:type="dxa"/>
          </w:tcPr>
          <w:p w14:paraId="160A9D24" w14:textId="78D09A5E" w:rsidR="00A95643" w:rsidRDefault="00A95643" w:rsidP="00B55B4A">
            <w:pPr>
              <w:tabs>
                <w:tab w:val="decimal" w:pos="612"/>
              </w:tabs>
            </w:pPr>
            <w:r>
              <w:t>26836.53</w:t>
            </w:r>
          </w:p>
        </w:tc>
        <w:tc>
          <w:tcPr>
            <w:tcW w:w="1435" w:type="dxa"/>
          </w:tcPr>
          <w:p w14:paraId="303B3B7B" w14:textId="3BD6B4A9" w:rsidR="00A95643" w:rsidRDefault="00A95643" w:rsidP="00B55B4A">
            <w:pPr>
              <w:tabs>
                <w:tab w:val="decimal" w:pos="704"/>
              </w:tabs>
            </w:pPr>
            <w:r>
              <w:t>18200.82</w:t>
            </w:r>
          </w:p>
        </w:tc>
      </w:tr>
      <w:tr w:rsidR="00A95643" w14:paraId="15BF24FD" w14:textId="77777777" w:rsidTr="00DA4642">
        <w:tc>
          <w:tcPr>
            <w:tcW w:w="6565" w:type="dxa"/>
          </w:tcPr>
          <w:p w14:paraId="3624D989" w14:textId="7B7FF289" w:rsidR="00A95643" w:rsidRDefault="00A95643" w:rsidP="00410F2B">
            <w:r>
              <w:t xml:space="preserve">Bigram </w:t>
            </w:r>
            <w:proofErr w:type="spellStart"/>
            <w:r>
              <w:t>Mean</w:t>
            </w:r>
            <w:r w:rsidR="00B95018" w:rsidRPr="00A95643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350" w:type="dxa"/>
          </w:tcPr>
          <w:p w14:paraId="3EBA399B" w14:textId="35B803D1" w:rsidR="00A95643" w:rsidRDefault="00A95643" w:rsidP="00B55B4A">
            <w:pPr>
              <w:tabs>
                <w:tab w:val="decimal" w:pos="612"/>
              </w:tabs>
            </w:pPr>
            <w:r>
              <w:t>4108.29</w:t>
            </w:r>
          </w:p>
        </w:tc>
        <w:tc>
          <w:tcPr>
            <w:tcW w:w="1435" w:type="dxa"/>
          </w:tcPr>
          <w:p w14:paraId="0940CB2D" w14:textId="11824AF6" w:rsidR="00A95643" w:rsidRDefault="00A95643" w:rsidP="00B55B4A">
            <w:pPr>
              <w:tabs>
                <w:tab w:val="decimal" w:pos="704"/>
              </w:tabs>
            </w:pPr>
            <w:r>
              <w:t>1671.34</w:t>
            </w:r>
          </w:p>
        </w:tc>
      </w:tr>
      <w:tr w:rsidR="00A95643" w14:paraId="02AB23AA" w14:textId="77777777" w:rsidTr="00DA4642">
        <w:tc>
          <w:tcPr>
            <w:tcW w:w="6565" w:type="dxa"/>
          </w:tcPr>
          <w:p w14:paraId="60FAB4C2" w14:textId="68E88D77" w:rsidR="00A95643" w:rsidRDefault="00A95643" w:rsidP="00410F2B">
            <w:proofErr w:type="spellStart"/>
            <w:r>
              <w:t>Concreteness</w:t>
            </w:r>
            <w:r w:rsidR="00B95018" w:rsidRPr="00A95643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350" w:type="dxa"/>
          </w:tcPr>
          <w:p w14:paraId="0CF54ED2" w14:textId="314A2342" w:rsidR="00A95643" w:rsidRDefault="00A95643" w:rsidP="00B55B4A">
            <w:pPr>
              <w:tabs>
                <w:tab w:val="decimal" w:pos="612"/>
              </w:tabs>
            </w:pPr>
            <w:r>
              <w:t>3.29</w:t>
            </w:r>
          </w:p>
        </w:tc>
        <w:tc>
          <w:tcPr>
            <w:tcW w:w="1435" w:type="dxa"/>
          </w:tcPr>
          <w:p w14:paraId="39DD87AF" w14:textId="6732E4CE" w:rsidR="00A95643" w:rsidRDefault="00A95643" w:rsidP="00B55B4A">
            <w:pPr>
              <w:tabs>
                <w:tab w:val="decimal" w:pos="704"/>
              </w:tabs>
            </w:pPr>
            <w:r>
              <w:t>1.15</w:t>
            </w:r>
          </w:p>
        </w:tc>
      </w:tr>
      <w:tr w:rsidR="00A95643" w14:paraId="6CF2255C" w14:textId="77777777" w:rsidTr="00DA4642">
        <w:tc>
          <w:tcPr>
            <w:tcW w:w="6565" w:type="dxa"/>
            <w:tcBorders>
              <w:bottom w:val="single" w:sz="4" w:space="0" w:color="auto"/>
            </w:tcBorders>
          </w:tcPr>
          <w:p w14:paraId="7A83D120" w14:textId="46A4F7C7" w:rsidR="00A95643" w:rsidRDefault="00A95643" w:rsidP="00410F2B">
            <w:bookmarkStart w:id="0" w:name="_GoBack" w:colFirst="0" w:colLast="2"/>
            <w:r>
              <w:t xml:space="preserve">Age of </w:t>
            </w:r>
            <w:proofErr w:type="spellStart"/>
            <w:r>
              <w:t>Acquisition</w:t>
            </w:r>
            <w:r w:rsidR="00B95018" w:rsidRPr="00A95643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DFAA473" w14:textId="62CAA717" w:rsidR="00A95643" w:rsidRDefault="00A95643" w:rsidP="00B55B4A">
            <w:pPr>
              <w:tabs>
                <w:tab w:val="decimal" w:pos="612"/>
              </w:tabs>
            </w:pPr>
            <w:r>
              <w:t>6.10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0383A8DF" w14:textId="1421B3D6" w:rsidR="00A95643" w:rsidRDefault="00A95643" w:rsidP="00B55B4A">
            <w:pPr>
              <w:tabs>
                <w:tab w:val="decimal" w:pos="704"/>
              </w:tabs>
            </w:pPr>
            <w:r>
              <w:t>1.96</w:t>
            </w:r>
          </w:p>
        </w:tc>
      </w:tr>
      <w:bookmarkEnd w:id="0"/>
      <w:tr w:rsidR="00A95643" w14:paraId="2D01007A" w14:textId="77777777" w:rsidTr="00DA4642">
        <w:tc>
          <w:tcPr>
            <w:tcW w:w="6565" w:type="dxa"/>
          </w:tcPr>
          <w:p w14:paraId="07625A34" w14:textId="2CE3D611" w:rsidR="00A95643" w:rsidRDefault="00A95643" w:rsidP="00A95643">
            <w:r>
              <w:t xml:space="preserve">Number of feedback consistent </w:t>
            </w:r>
            <w:proofErr w:type="spellStart"/>
            <w:r>
              <w:t>syllables</w:t>
            </w:r>
            <w:r w:rsidR="00B95018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2785" w:type="dxa"/>
            <w:gridSpan w:val="2"/>
          </w:tcPr>
          <w:p w14:paraId="0A52FEAE" w14:textId="5AB4AA68" w:rsidR="00A95643" w:rsidRDefault="00B55B4A" w:rsidP="00B55B4A">
            <w:pPr>
              <w:jc w:val="center"/>
            </w:pPr>
            <w:r>
              <w:t>27</w:t>
            </w:r>
          </w:p>
        </w:tc>
      </w:tr>
      <w:tr w:rsidR="00A95643" w14:paraId="7FE1593C" w14:textId="77777777" w:rsidTr="00DA4642">
        <w:tc>
          <w:tcPr>
            <w:tcW w:w="6565" w:type="dxa"/>
          </w:tcPr>
          <w:p w14:paraId="1A7C02B1" w14:textId="54B095E3" w:rsidR="00A95643" w:rsidRDefault="00A95643" w:rsidP="00A95643">
            <w:r>
              <w:t xml:space="preserve">Number of feedback inconsistent </w:t>
            </w:r>
            <w:proofErr w:type="spellStart"/>
            <w:r>
              <w:t>syllables</w:t>
            </w:r>
            <w:r w:rsidR="00B95018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2785" w:type="dxa"/>
            <w:gridSpan w:val="2"/>
          </w:tcPr>
          <w:p w14:paraId="2494E9FD" w14:textId="1F7ECDB5" w:rsidR="00A95643" w:rsidRDefault="00B55B4A" w:rsidP="00B55B4A">
            <w:pPr>
              <w:jc w:val="center"/>
            </w:pPr>
            <w:r>
              <w:t>45</w:t>
            </w:r>
          </w:p>
        </w:tc>
      </w:tr>
      <w:tr w:rsidR="00A95643" w14:paraId="42B86EF6" w14:textId="77777777" w:rsidTr="00DA4642">
        <w:tc>
          <w:tcPr>
            <w:tcW w:w="6565" w:type="dxa"/>
          </w:tcPr>
          <w:p w14:paraId="03295A32" w14:textId="771DEBFD" w:rsidR="00A95643" w:rsidRDefault="00A95643" w:rsidP="00A95643">
            <w:r>
              <w:t xml:space="preserve">Number of feed-forward consistent </w:t>
            </w:r>
            <w:proofErr w:type="spellStart"/>
            <w:r>
              <w:t>syllables</w:t>
            </w:r>
            <w:r w:rsidR="00B95018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2785" w:type="dxa"/>
            <w:gridSpan w:val="2"/>
          </w:tcPr>
          <w:p w14:paraId="1AF84D41" w14:textId="2F8A654B" w:rsidR="00A95643" w:rsidRDefault="00B55B4A" w:rsidP="00B55B4A">
            <w:pPr>
              <w:jc w:val="center"/>
            </w:pPr>
            <w:r>
              <w:t>44</w:t>
            </w:r>
          </w:p>
        </w:tc>
      </w:tr>
      <w:tr w:rsidR="00A95643" w14:paraId="7A9827DF" w14:textId="77777777" w:rsidTr="00DA4642">
        <w:tc>
          <w:tcPr>
            <w:tcW w:w="6565" w:type="dxa"/>
            <w:tcBorders>
              <w:bottom w:val="single" w:sz="4" w:space="0" w:color="auto"/>
            </w:tcBorders>
          </w:tcPr>
          <w:p w14:paraId="31D85711" w14:textId="7C123D3F" w:rsidR="00A95643" w:rsidRDefault="00A95643" w:rsidP="00A95643">
            <w:r>
              <w:t xml:space="preserve">Number of feed-forward inconsistent </w:t>
            </w:r>
            <w:proofErr w:type="spellStart"/>
            <w:r>
              <w:t>syllables</w:t>
            </w:r>
            <w:r w:rsidR="00B95018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2785" w:type="dxa"/>
            <w:gridSpan w:val="2"/>
            <w:tcBorders>
              <w:bottom w:val="single" w:sz="4" w:space="0" w:color="auto"/>
            </w:tcBorders>
          </w:tcPr>
          <w:p w14:paraId="7879FAD1" w14:textId="5EF0E2A2" w:rsidR="00A95643" w:rsidRDefault="00B55B4A" w:rsidP="00B55B4A">
            <w:pPr>
              <w:jc w:val="center"/>
            </w:pPr>
            <w:r>
              <w:t>28</w:t>
            </w:r>
          </w:p>
        </w:tc>
      </w:tr>
    </w:tbl>
    <w:p w14:paraId="275215C6" w14:textId="77777777" w:rsidR="00861A7F" w:rsidRDefault="00861A7F" w:rsidP="00410F2B">
      <w:pPr>
        <w:rPr>
          <w:i/>
          <w:iCs/>
        </w:rPr>
      </w:pPr>
    </w:p>
    <w:p w14:paraId="4B65D045" w14:textId="2F2E8932" w:rsidR="00DF1B5E" w:rsidRDefault="00A95643" w:rsidP="00410F2B">
      <w:r>
        <w:rPr>
          <w:i/>
          <w:iCs/>
        </w:rPr>
        <w:t xml:space="preserve">Note. </w:t>
      </w:r>
      <w:proofErr w:type="spellStart"/>
      <w:r w:rsidRPr="00A95643">
        <w:rPr>
          <w:vertAlign w:val="superscript"/>
        </w:rPr>
        <w:t>a</w:t>
      </w:r>
      <w:r w:rsidRPr="00A95643">
        <w:t>Frequency</w:t>
      </w:r>
      <w:proofErr w:type="spellEnd"/>
      <w:r w:rsidRPr="00A95643">
        <w:t xml:space="preserve"> statistics are from the HAL frequencies available from E-Lexicon (</w:t>
      </w:r>
      <w:proofErr w:type="spellStart"/>
      <w:r w:rsidRPr="00A95643">
        <w:t>Balota</w:t>
      </w:r>
      <w:proofErr w:type="spellEnd"/>
      <w:r w:rsidRPr="00A95643">
        <w:t xml:space="preserve"> et al., 2007).</w:t>
      </w:r>
      <w:r>
        <w:t xml:space="preserve"> </w:t>
      </w:r>
      <w:proofErr w:type="spellStart"/>
      <w:r w:rsidRPr="00A95643">
        <w:rPr>
          <w:vertAlign w:val="superscript"/>
        </w:rPr>
        <w:t>b</w:t>
      </w:r>
      <w:r>
        <w:t>From</w:t>
      </w:r>
      <w:proofErr w:type="spellEnd"/>
      <w:r>
        <w:t xml:space="preserve"> </w:t>
      </w:r>
      <w:r w:rsidR="00B95018">
        <w:t>CLEARPOND (Marian et al., 2012)</w:t>
      </w:r>
      <w:r>
        <w:t xml:space="preserve">. </w:t>
      </w:r>
      <w:proofErr w:type="spellStart"/>
      <w:r w:rsidRPr="00A95643">
        <w:rPr>
          <w:vertAlign w:val="superscript"/>
        </w:rPr>
        <w:t>c</w:t>
      </w:r>
      <w:r w:rsidR="00B95018">
        <w:t>From</w:t>
      </w:r>
      <w:proofErr w:type="spellEnd"/>
      <w:r w:rsidR="00B95018">
        <w:t xml:space="preserve"> E-Lexicon (</w:t>
      </w:r>
      <w:proofErr w:type="spellStart"/>
      <w:r w:rsidR="00B95018">
        <w:t>Balota</w:t>
      </w:r>
      <w:proofErr w:type="spellEnd"/>
      <w:r w:rsidR="00B95018">
        <w:t xml:space="preserve"> et al., 2007).</w:t>
      </w:r>
      <w:r w:rsidR="00B95018">
        <w:rPr>
          <w:vertAlign w:val="superscript"/>
        </w:rPr>
        <w:t xml:space="preserve"> </w:t>
      </w:r>
      <w:proofErr w:type="spellStart"/>
      <w:r w:rsidR="00B95018">
        <w:rPr>
          <w:vertAlign w:val="superscript"/>
        </w:rPr>
        <w:t>d</w:t>
      </w:r>
      <w:r>
        <w:t>Calculated</w:t>
      </w:r>
      <w:proofErr w:type="spellEnd"/>
      <w:r>
        <w:t xml:space="preserve"> from Ziegler, Stone and Jacobs (1997).</w:t>
      </w:r>
    </w:p>
    <w:p w14:paraId="11D59707" w14:textId="4A0F9925" w:rsidR="00DA4642" w:rsidRDefault="00DA4642" w:rsidP="00410F2B"/>
    <w:p w14:paraId="537303B8" w14:textId="5B6C8B76" w:rsidR="00DA4642" w:rsidRDefault="00DA4642" w:rsidP="00410F2B">
      <w:r>
        <w:br w:type="column"/>
      </w:r>
      <w:r>
        <w:rPr>
          <w:b/>
          <w:bCs/>
        </w:rPr>
        <w:lastRenderedPageBreak/>
        <w:t>Pseudoword Spelling Items</w:t>
      </w:r>
    </w:p>
    <w:p w14:paraId="6E2F17BD" w14:textId="1FAEA0C1" w:rsidR="00DA4642" w:rsidRDefault="00DA4642" w:rsidP="00410F2B"/>
    <w:p w14:paraId="11FC0B60" w14:textId="77777777" w:rsidR="00144701" w:rsidRDefault="00144701" w:rsidP="00410F2B">
      <w:pPr>
        <w:sectPr w:rsidR="00144701" w:rsidSect="00DF1B5E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959BF98" w14:textId="6B51EA44" w:rsidR="00DA4642" w:rsidRDefault="00144701" w:rsidP="00410F2B">
      <w:proofErr w:type="spellStart"/>
      <w:r>
        <w:t>swead</w:t>
      </w:r>
      <w:proofErr w:type="spellEnd"/>
      <w:r>
        <w:t xml:space="preserve"> /</w:t>
      </w:r>
      <w:proofErr w:type="spellStart"/>
      <w:r>
        <w:t>swɛd</w:t>
      </w:r>
      <w:proofErr w:type="spellEnd"/>
      <w:r>
        <w:t>/</w:t>
      </w:r>
    </w:p>
    <w:p w14:paraId="40951C5A" w14:textId="1603FD0F" w:rsidR="00144701" w:rsidRDefault="00144701" w:rsidP="00410F2B">
      <w:proofErr w:type="spellStart"/>
      <w:r>
        <w:t>spood</w:t>
      </w:r>
      <w:proofErr w:type="spellEnd"/>
      <w:r>
        <w:t xml:space="preserve"> /spud/</w:t>
      </w:r>
    </w:p>
    <w:p w14:paraId="320FE19F" w14:textId="1447AC96" w:rsidR="00144701" w:rsidRDefault="00144701" w:rsidP="00410F2B">
      <w:proofErr w:type="spellStart"/>
      <w:r>
        <w:t>bave</w:t>
      </w:r>
      <w:proofErr w:type="spellEnd"/>
      <w:r>
        <w:t xml:space="preserve"> /</w:t>
      </w:r>
      <w:proofErr w:type="spellStart"/>
      <w:r>
        <w:t>beɪv</w:t>
      </w:r>
      <w:proofErr w:type="spellEnd"/>
      <w:r>
        <w:t>/</w:t>
      </w:r>
    </w:p>
    <w:p w14:paraId="1CB4A088" w14:textId="6998DB3A" w:rsidR="00144701" w:rsidRDefault="00144701" w:rsidP="00410F2B">
      <w:r>
        <w:t>chook /</w:t>
      </w:r>
      <w:proofErr w:type="spellStart"/>
      <w:r>
        <w:t>tʃʊk</w:t>
      </w:r>
      <w:proofErr w:type="spellEnd"/>
      <w:r>
        <w:t>/</w:t>
      </w:r>
    </w:p>
    <w:p w14:paraId="281F2BAB" w14:textId="24E28079" w:rsidR="00144701" w:rsidRDefault="00144701" w:rsidP="00410F2B">
      <w:proofErr w:type="spellStart"/>
      <w:r>
        <w:t>shome</w:t>
      </w:r>
      <w:proofErr w:type="spellEnd"/>
      <w:r>
        <w:t xml:space="preserve"> /</w:t>
      </w:r>
      <w:proofErr w:type="spellStart"/>
      <w:r>
        <w:t>ʃoʊm</w:t>
      </w:r>
      <w:proofErr w:type="spellEnd"/>
      <w:r>
        <w:t>/</w:t>
      </w:r>
    </w:p>
    <w:p w14:paraId="2067761B" w14:textId="5BDF8BF2" w:rsidR="00144701" w:rsidRDefault="00144701" w:rsidP="00410F2B">
      <w:proofErr w:type="spellStart"/>
      <w:r>
        <w:t>kep</w:t>
      </w:r>
      <w:proofErr w:type="spellEnd"/>
      <w:r>
        <w:t xml:space="preserve"> /</w:t>
      </w:r>
      <w:proofErr w:type="spellStart"/>
      <w:r>
        <w:t>kɛp</w:t>
      </w:r>
      <w:proofErr w:type="spellEnd"/>
      <w:r>
        <w:t>/</w:t>
      </w:r>
    </w:p>
    <w:p w14:paraId="2A08B7E1" w14:textId="62113B18" w:rsidR="00144701" w:rsidRDefault="00144701" w:rsidP="00410F2B">
      <w:proofErr w:type="spellStart"/>
      <w:r>
        <w:t>tuss</w:t>
      </w:r>
      <w:proofErr w:type="spellEnd"/>
      <w:r>
        <w:t xml:space="preserve"> /</w:t>
      </w:r>
      <w:proofErr w:type="spellStart"/>
      <w:r>
        <w:t>tʌs</w:t>
      </w:r>
      <w:proofErr w:type="spellEnd"/>
      <w:r>
        <w:t>/</w:t>
      </w:r>
    </w:p>
    <w:p w14:paraId="4A14FB2F" w14:textId="59309CAC" w:rsidR="00144701" w:rsidRDefault="00144701" w:rsidP="00410F2B">
      <w:r>
        <w:t>nesh /</w:t>
      </w:r>
      <w:proofErr w:type="spellStart"/>
      <w:r>
        <w:t>nɛʃ</w:t>
      </w:r>
      <w:proofErr w:type="spellEnd"/>
      <w:r>
        <w:t>/</w:t>
      </w:r>
    </w:p>
    <w:p w14:paraId="38F746EE" w14:textId="6DDB6C76" w:rsidR="00144701" w:rsidRDefault="00144701" w:rsidP="00410F2B">
      <w:proofErr w:type="spellStart"/>
      <w:r>
        <w:t>vist</w:t>
      </w:r>
      <w:proofErr w:type="spellEnd"/>
      <w:r>
        <w:t xml:space="preserve"> /</w:t>
      </w:r>
      <w:proofErr w:type="spellStart"/>
      <w:r>
        <w:t>vɪst</w:t>
      </w:r>
      <w:proofErr w:type="spellEnd"/>
      <w:r>
        <w:t>/</w:t>
      </w:r>
    </w:p>
    <w:p w14:paraId="15DCED3F" w14:textId="62C7794D" w:rsidR="00144701" w:rsidRDefault="00144701" w:rsidP="00410F2B">
      <w:proofErr w:type="spellStart"/>
      <w:r>
        <w:t>thop</w:t>
      </w:r>
      <w:proofErr w:type="spellEnd"/>
      <w:r>
        <w:t xml:space="preserve"> /</w:t>
      </w:r>
      <w:proofErr w:type="spellStart"/>
      <w:r>
        <w:t>θɑp</w:t>
      </w:r>
      <w:proofErr w:type="spellEnd"/>
      <w:r>
        <w:t>/</w:t>
      </w:r>
    </w:p>
    <w:p w14:paraId="19856D6B" w14:textId="5A9ED1D3" w:rsidR="00144701" w:rsidRDefault="00144701" w:rsidP="00410F2B">
      <w:proofErr w:type="spellStart"/>
      <w:r>
        <w:t>prand</w:t>
      </w:r>
      <w:proofErr w:type="spellEnd"/>
      <w:r>
        <w:t xml:space="preserve"> /</w:t>
      </w:r>
      <w:proofErr w:type="spellStart"/>
      <w:r>
        <w:t>pɹænd</w:t>
      </w:r>
      <w:proofErr w:type="spellEnd"/>
      <w:r>
        <w:t>/</w:t>
      </w:r>
    </w:p>
    <w:p w14:paraId="19E47647" w14:textId="6AE7F7B1" w:rsidR="00144701" w:rsidRDefault="00144701" w:rsidP="00410F2B">
      <w:proofErr w:type="spellStart"/>
      <w:r>
        <w:t>fint</w:t>
      </w:r>
      <w:proofErr w:type="spellEnd"/>
      <w:r>
        <w:t xml:space="preserve"> /</w:t>
      </w:r>
      <w:proofErr w:type="spellStart"/>
      <w:r>
        <w:t>fɪnt</w:t>
      </w:r>
      <w:proofErr w:type="spellEnd"/>
      <w:r>
        <w:t>/</w:t>
      </w:r>
    </w:p>
    <w:p w14:paraId="601628B3" w14:textId="0B9D8B8F" w:rsidR="00144701" w:rsidRDefault="00144701" w:rsidP="00410F2B">
      <w:r>
        <w:t>bap /</w:t>
      </w:r>
      <w:proofErr w:type="spellStart"/>
      <w:r>
        <w:t>bæp</w:t>
      </w:r>
      <w:proofErr w:type="spellEnd"/>
      <w:r>
        <w:t>/</w:t>
      </w:r>
    </w:p>
    <w:p w14:paraId="35FFAAD7" w14:textId="67770BCA" w:rsidR="00144701" w:rsidRDefault="00144701" w:rsidP="00410F2B">
      <w:proofErr w:type="spellStart"/>
      <w:r>
        <w:t>cleal</w:t>
      </w:r>
      <w:proofErr w:type="spellEnd"/>
      <w:r>
        <w:t xml:space="preserve"> /</w:t>
      </w:r>
      <w:proofErr w:type="spellStart"/>
      <w:r>
        <w:t>klil</w:t>
      </w:r>
      <w:proofErr w:type="spellEnd"/>
      <w:r>
        <w:t>/</w:t>
      </w:r>
    </w:p>
    <w:p w14:paraId="5D0C2EA1" w14:textId="1857FC8E" w:rsidR="00144701" w:rsidRDefault="00144701" w:rsidP="00410F2B">
      <w:r>
        <w:t>stull /</w:t>
      </w:r>
      <w:proofErr w:type="spellStart"/>
      <w:r>
        <w:t>stʌl</w:t>
      </w:r>
      <w:proofErr w:type="spellEnd"/>
      <w:r>
        <w:t>/</w:t>
      </w:r>
    </w:p>
    <w:p w14:paraId="02809F58" w14:textId="2E31153C" w:rsidR="00144701" w:rsidRDefault="00144701" w:rsidP="00410F2B">
      <w:proofErr w:type="spellStart"/>
      <w:r>
        <w:t>hine</w:t>
      </w:r>
      <w:proofErr w:type="spellEnd"/>
      <w:r>
        <w:t xml:space="preserve"> /</w:t>
      </w:r>
      <w:proofErr w:type="spellStart"/>
      <w:r>
        <w:t>haɪn</w:t>
      </w:r>
      <w:proofErr w:type="spellEnd"/>
      <w:r>
        <w:t>/</w:t>
      </w:r>
    </w:p>
    <w:p w14:paraId="6FEE344D" w14:textId="77777777" w:rsidR="00144701" w:rsidRDefault="00144701" w:rsidP="00410F2B">
      <w:pPr>
        <w:sectPr w:rsidR="00144701" w:rsidSect="00144701">
          <w:type w:val="continuous"/>
          <w:pgSz w:w="12240" w:h="15840"/>
          <w:pgMar w:top="1440" w:right="1440" w:bottom="1440" w:left="1440" w:header="720" w:footer="720" w:gutter="0"/>
          <w:cols w:num="3" w:space="720"/>
          <w:docGrid w:linePitch="360"/>
        </w:sectPr>
      </w:pPr>
    </w:p>
    <w:p w14:paraId="2C087437" w14:textId="205972D3" w:rsidR="00144701" w:rsidRDefault="00144701" w:rsidP="00410F2B"/>
    <w:p w14:paraId="2296BE14" w14:textId="370BD584" w:rsidR="00144701" w:rsidRDefault="00144701" w:rsidP="00410F2B"/>
    <w:p w14:paraId="5C0B0C62" w14:textId="3DF19FE7" w:rsidR="00144701" w:rsidRDefault="00144701" w:rsidP="00410F2B">
      <w:r>
        <w:t>Lexical characteristics:</w:t>
      </w:r>
    </w:p>
    <w:p w14:paraId="79902CAB" w14:textId="77777777" w:rsidR="00144701" w:rsidRDefault="00144701" w:rsidP="00410F2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65"/>
        <w:gridCol w:w="1350"/>
        <w:gridCol w:w="1435"/>
      </w:tblGrid>
      <w:tr w:rsidR="00144701" w14:paraId="264B8EBE" w14:textId="77777777" w:rsidTr="00676BBD">
        <w:tc>
          <w:tcPr>
            <w:tcW w:w="6565" w:type="dxa"/>
            <w:tcBorders>
              <w:top w:val="single" w:sz="4" w:space="0" w:color="auto"/>
              <w:bottom w:val="single" w:sz="4" w:space="0" w:color="auto"/>
            </w:tcBorders>
          </w:tcPr>
          <w:p w14:paraId="52E9A545" w14:textId="77777777" w:rsidR="00144701" w:rsidRDefault="00144701" w:rsidP="00676BBD"/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87631DD" w14:textId="77777777" w:rsidR="00144701" w:rsidRDefault="00144701" w:rsidP="00676BBD">
            <w:pPr>
              <w:jc w:val="center"/>
            </w:pPr>
            <w:r>
              <w:t>Mean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1963D769" w14:textId="77777777" w:rsidR="00144701" w:rsidRDefault="00144701" w:rsidP="00676BBD">
            <w:pPr>
              <w:jc w:val="center"/>
            </w:pPr>
            <w:r>
              <w:t>SD</w:t>
            </w:r>
          </w:p>
        </w:tc>
      </w:tr>
      <w:tr w:rsidR="00144701" w14:paraId="40B4B8CD" w14:textId="77777777" w:rsidTr="00676BBD">
        <w:tc>
          <w:tcPr>
            <w:tcW w:w="6565" w:type="dxa"/>
            <w:tcBorders>
              <w:top w:val="single" w:sz="4" w:space="0" w:color="auto"/>
            </w:tcBorders>
          </w:tcPr>
          <w:p w14:paraId="3BAFE052" w14:textId="77777777" w:rsidR="00144701" w:rsidRDefault="00144701" w:rsidP="00676BBD">
            <w:r>
              <w:t>Length (letters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53D86B3" w14:textId="21356168" w:rsidR="00144701" w:rsidRDefault="00B93B32" w:rsidP="00676BBD">
            <w:pPr>
              <w:tabs>
                <w:tab w:val="decimal" w:pos="612"/>
              </w:tabs>
            </w:pPr>
            <w:r>
              <w:t>4.31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046563DD" w14:textId="0003E05F" w:rsidR="00144701" w:rsidRDefault="00B93B32" w:rsidP="00676BBD">
            <w:pPr>
              <w:tabs>
                <w:tab w:val="decimal" w:pos="704"/>
              </w:tabs>
            </w:pPr>
            <w:r>
              <w:t>.70</w:t>
            </w:r>
          </w:p>
        </w:tc>
      </w:tr>
      <w:tr w:rsidR="00144701" w14:paraId="6EBF7960" w14:textId="77777777" w:rsidTr="00676BBD">
        <w:tc>
          <w:tcPr>
            <w:tcW w:w="6565" w:type="dxa"/>
          </w:tcPr>
          <w:p w14:paraId="70226E0E" w14:textId="77777777" w:rsidR="00144701" w:rsidRDefault="00144701" w:rsidP="00676BBD">
            <w:r>
              <w:t>Length (phonemes)</w:t>
            </w:r>
          </w:p>
        </w:tc>
        <w:tc>
          <w:tcPr>
            <w:tcW w:w="1350" w:type="dxa"/>
          </w:tcPr>
          <w:p w14:paraId="73E50A44" w14:textId="0785522C" w:rsidR="00144701" w:rsidRDefault="00B93B32" w:rsidP="00676BBD">
            <w:pPr>
              <w:tabs>
                <w:tab w:val="decimal" w:pos="612"/>
              </w:tabs>
            </w:pPr>
            <w:r>
              <w:t>3.5</w:t>
            </w:r>
          </w:p>
        </w:tc>
        <w:tc>
          <w:tcPr>
            <w:tcW w:w="1435" w:type="dxa"/>
          </w:tcPr>
          <w:p w14:paraId="34C7C438" w14:textId="4D7157C5" w:rsidR="00144701" w:rsidRDefault="00B93B32" w:rsidP="00676BBD">
            <w:pPr>
              <w:tabs>
                <w:tab w:val="decimal" w:pos="704"/>
              </w:tabs>
            </w:pPr>
            <w:r>
              <w:t>.63</w:t>
            </w:r>
          </w:p>
        </w:tc>
      </w:tr>
      <w:tr w:rsidR="00144701" w14:paraId="2FCF0746" w14:textId="77777777" w:rsidTr="00676BBD">
        <w:tc>
          <w:tcPr>
            <w:tcW w:w="6565" w:type="dxa"/>
          </w:tcPr>
          <w:p w14:paraId="42A03A55" w14:textId="77777777" w:rsidR="00144701" w:rsidRDefault="00144701" w:rsidP="00676BBD">
            <w:r>
              <w:t>Length (syllables)</w:t>
            </w:r>
          </w:p>
        </w:tc>
        <w:tc>
          <w:tcPr>
            <w:tcW w:w="1350" w:type="dxa"/>
          </w:tcPr>
          <w:p w14:paraId="17EA9C6F" w14:textId="654C684A" w:rsidR="00144701" w:rsidRDefault="001F7512" w:rsidP="00676BBD">
            <w:pPr>
              <w:tabs>
                <w:tab w:val="decimal" w:pos="612"/>
              </w:tabs>
            </w:pPr>
            <w:r>
              <w:t>1</w:t>
            </w:r>
          </w:p>
        </w:tc>
        <w:tc>
          <w:tcPr>
            <w:tcW w:w="1435" w:type="dxa"/>
          </w:tcPr>
          <w:p w14:paraId="1E8001BA" w14:textId="2AC177B3" w:rsidR="00144701" w:rsidRDefault="00B93B32" w:rsidP="00676BBD">
            <w:pPr>
              <w:tabs>
                <w:tab w:val="decimal" w:pos="704"/>
              </w:tabs>
            </w:pPr>
            <w:r>
              <w:t>0</w:t>
            </w:r>
          </w:p>
        </w:tc>
      </w:tr>
      <w:tr w:rsidR="00144701" w14:paraId="7F84827A" w14:textId="77777777" w:rsidTr="00676BBD">
        <w:tc>
          <w:tcPr>
            <w:tcW w:w="6565" w:type="dxa"/>
          </w:tcPr>
          <w:p w14:paraId="44A4AFF4" w14:textId="166A83CA" w:rsidR="00144701" w:rsidRDefault="00144701" w:rsidP="00676BBD">
            <w:r>
              <w:t xml:space="preserve">Number of orthographic </w:t>
            </w:r>
            <w:proofErr w:type="spellStart"/>
            <w:r>
              <w:t>neighbors</w:t>
            </w:r>
            <w:r w:rsidR="00B93B32" w:rsidRPr="00B93B3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</w:tcPr>
          <w:p w14:paraId="7CFEFB9B" w14:textId="0B99248F" w:rsidR="00144701" w:rsidRDefault="00B93B32" w:rsidP="00676BBD">
            <w:pPr>
              <w:tabs>
                <w:tab w:val="decimal" w:pos="612"/>
              </w:tabs>
            </w:pPr>
            <w:r>
              <w:t>9</w:t>
            </w:r>
          </w:p>
        </w:tc>
        <w:tc>
          <w:tcPr>
            <w:tcW w:w="1435" w:type="dxa"/>
          </w:tcPr>
          <w:p w14:paraId="5D076397" w14:textId="770E4910" w:rsidR="00144701" w:rsidRDefault="00B93B32" w:rsidP="00676BBD">
            <w:pPr>
              <w:tabs>
                <w:tab w:val="decimal" w:pos="704"/>
              </w:tabs>
            </w:pPr>
            <w:r>
              <w:t>6.67</w:t>
            </w:r>
          </w:p>
        </w:tc>
      </w:tr>
      <w:tr w:rsidR="00144701" w14:paraId="6DBD0574" w14:textId="77777777" w:rsidTr="00676BBD">
        <w:tc>
          <w:tcPr>
            <w:tcW w:w="6565" w:type="dxa"/>
          </w:tcPr>
          <w:p w14:paraId="198E6E5F" w14:textId="625E7DCB" w:rsidR="00144701" w:rsidRDefault="00144701" w:rsidP="00676BBD">
            <w:r>
              <w:t xml:space="preserve">Frequency of orthographic </w:t>
            </w:r>
            <w:proofErr w:type="spellStart"/>
            <w:r>
              <w:t>neighbors</w:t>
            </w:r>
            <w:r w:rsidR="00B93B32" w:rsidRPr="00B93B3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</w:tcPr>
          <w:p w14:paraId="082CE34B" w14:textId="69BED3B8" w:rsidR="00144701" w:rsidRDefault="00B93B32" w:rsidP="00676BBD">
            <w:pPr>
              <w:tabs>
                <w:tab w:val="decimal" w:pos="612"/>
              </w:tabs>
            </w:pPr>
            <w:r>
              <w:t>100.61</w:t>
            </w:r>
          </w:p>
        </w:tc>
        <w:tc>
          <w:tcPr>
            <w:tcW w:w="1435" w:type="dxa"/>
          </w:tcPr>
          <w:p w14:paraId="3D18713D" w14:textId="09713150" w:rsidR="00144701" w:rsidRDefault="00B93B32" w:rsidP="00676BBD">
            <w:pPr>
              <w:tabs>
                <w:tab w:val="decimal" w:pos="704"/>
              </w:tabs>
            </w:pPr>
            <w:r>
              <w:t>125.93</w:t>
            </w:r>
          </w:p>
        </w:tc>
      </w:tr>
      <w:tr w:rsidR="00144701" w14:paraId="7447F94E" w14:textId="77777777" w:rsidTr="00B93B32">
        <w:tc>
          <w:tcPr>
            <w:tcW w:w="6565" w:type="dxa"/>
          </w:tcPr>
          <w:p w14:paraId="207A39AF" w14:textId="5E13933C" w:rsidR="00144701" w:rsidRDefault="00B93B32" w:rsidP="00676BBD">
            <w:r>
              <w:t xml:space="preserve">Positional </w:t>
            </w:r>
            <w:proofErr w:type="spellStart"/>
            <w:r>
              <w:t>B</w:t>
            </w:r>
            <w:r w:rsidR="00144701">
              <w:t>i</w:t>
            </w:r>
            <w:r>
              <w:t>phone</w:t>
            </w:r>
            <w:proofErr w:type="spellEnd"/>
            <w:r>
              <w:t xml:space="preserve"> </w:t>
            </w:r>
            <w:proofErr w:type="spellStart"/>
            <w:r>
              <w:t>Frequency</w:t>
            </w:r>
            <w:r w:rsidRPr="00B93B3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</w:tcPr>
          <w:p w14:paraId="0C03B04A" w14:textId="437A2DCF" w:rsidR="00144701" w:rsidRDefault="00B93B32" w:rsidP="00676BBD">
            <w:pPr>
              <w:tabs>
                <w:tab w:val="decimal" w:pos="612"/>
              </w:tabs>
            </w:pPr>
            <w:r>
              <w:t>.005</w:t>
            </w:r>
          </w:p>
        </w:tc>
        <w:tc>
          <w:tcPr>
            <w:tcW w:w="1435" w:type="dxa"/>
          </w:tcPr>
          <w:p w14:paraId="048EC5D4" w14:textId="6E05D809" w:rsidR="00144701" w:rsidRDefault="00B93B32" w:rsidP="00676BBD">
            <w:pPr>
              <w:tabs>
                <w:tab w:val="decimal" w:pos="704"/>
              </w:tabs>
            </w:pPr>
            <w:r>
              <w:t>.004</w:t>
            </w:r>
          </w:p>
        </w:tc>
      </w:tr>
      <w:tr w:rsidR="00144701" w14:paraId="0E8CDCA6" w14:textId="77777777" w:rsidTr="00B93B32">
        <w:tc>
          <w:tcPr>
            <w:tcW w:w="6565" w:type="dxa"/>
            <w:tcBorders>
              <w:bottom w:val="single" w:sz="4" w:space="0" w:color="auto"/>
            </w:tcBorders>
          </w:tcPr>
          <w:p w14:paraId="08341462" w14:textId="0A140D20" w:rsidR="00144701" w:rsidRDefault="00B93B32" w:rsidP="00676BBD">
            <w:r>
              <w:t xml:space="preserve">Positional Letter </w:t>
            </w:r>
            <w:proofErr w:type="spellStart"/>
            <w:r>
              <w:t>Frequency</w:t>
            </w:r>
            <w:r w:rsidRPr="00B93B3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0FEAE92" w14:textId="07EF5BE2" w:rsidR="00144701" w:rsidRDefault="00B93B32" w:rsidP="00676BBD">
            <w:pPr>
              <w:tabs>
                <w:tab w:val="decimal" w:pos="612"/>
              </w:tabs>
            </w:pPr>
            <w:r>
              <w:t>.05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557BEF01" w14:textId="3890D525" w:rsidR="00144701" w:rsidRDefault="00B93B32" w:rsidP="00676BBD">
            <w:pPr>
              <w:tabs>
                <w:tab w:val="decimal" w:pos="704"/>
              </w:tabs>
            </w:pPr>
            <w:r>
              <w:t>.01</w:t>
            </w:r>
          </w:p>
        </w:tc>
      </w:tr>
      <w:tr w:rsidR="00144701" w14:paraId="07847BD9" w14:textId="77777777" w:rsidTr="00B93B32">
        <w:tc>
          <w:tcPr>
            <w:tcW w:w="6565" w:type="dxa"/>
            <w:tcBorders>
              <w:top w:val="single" w:sz="4" w:space="0" w:color="auto"/>
            </w:tcBorders>
          </w:tcPr>
          <w:p w14:paraId="1AB2F8F9" w14:textId="60579628" w:rsidR="00144701" w:rsidRDefault="00144701" w:rsidP="00676BBD">
            <w:r>
              <w:t xml:space="preserve">Number of feedback consistent </w:t>
            </w:r>
            <w:proofErr w:type="spellStart"/>
            <w:r>
              <w:t>syllables</w:t>
            </w:r>
            <w:r w:rsidR="00B93B32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785" w:type="dxa"/>
            <w:gridSpan w:val="2"/>
            <w:tcBorders>
              <w:top w:val="single" w:sz="4" w:space="0" w:color="auto"/>
            </w:tcBorders>
          </w:tcPr>
          <w:p w14:paraId="5F0615F0" w14:textId="18B58C36" w:rsidR="00144701" w:rsidRDefault="00B93B32" w:rsidP="00676BBD">
            <w:pPr>
              <w:jc w:val="center"/>
            </w:pPr>
            <w:r>
              <w:t>7</w:t>
            </w:r>
          </w:p>
        </w:tc>
      </w:tr>
      <w:tr w:rsidR="00144701" w14:paraId="74AAF84C" w14:textId="77777777" w:rsidTr="00676BBD">
        <w:tc>
          <w:tcPr>
            <w:tcW w:w="6565" w:type="dxa"/>
          </w:tcPr>
          <w:p w14:paraId="008FD747" w14:textId="78E1C583" w:rsidR="00144701" w:rsidRDefault="00144701" w:rsidP="00676BBD">
            <w:r>
              <w:t xml:space="preserve">Number of feedback inconsistent </w:t>
            </w:r>
            <w:proofErr w:type="spellStart"/>
            <w:r>
              <w:t>syllables</w:t>
            </w:r>
            <w:r w:rsidR="00B93B32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785" w:type="dxa"/>
            <w:gridSpan w:val="2"/>
          </w:tcPr>
          <w:p w14:paraId="29426F0C" w14:textId="6A289B14" w:rsidR="00144701" w:rsidRDefault="00B93B32" w:rsidP="00676BBD">
            <w:pPr>
              <w:jc w:val="center"/>
            </w:pPr>
            <w:r>
              <w:t>9</w:t>
            </w:r>
          </w:p>
        </w:tc>
      </w:tr>
      <w:tr w:rsidR="00144701" w14:paraId="70E31D50" w14:textId="77777777" w:rsidTr="00676BBD">
        <w:tc>
          <w:tcPr>
            <w:tcW w:w="6565" w:type="dxa"/>
          </w:tcPr>
          <w:p w14:paraId="5E047840" w14:textId="5FDFD015" w:rsidR="00144701" w:rsidRDefault="00144701" w:rsidP="00676BBD">
            <w:r>
              <w:t xml:space="preserve">Number of feed-forward consistent </w:t>
            </w:r>
            <w:proofErr w:type="spellStart"/>
            <w:r>
              <w:t>syllables</w:t>
            </w:r>
            <w:r w:rsidR="00B93B32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785" w:type="dxa"/>
            <w:gridSpan w:val="2"/>
          </w:tcPr>
          <w:p w14:paraId="6C86226A" w14:textId="47757626" w:rsidR="00144701" w:rsidRDefault="00B93B32" w:rsidP="00676BBD">
            <w:pPr>
              <w:jc w:val="center"/>
            </w:pPr>
            <w:r>
              <w:t>7</w:t>
            </w:r>
          </w:p>
        </w:tc>
      </w:tr>
      <w:tr w:rsidR="00144701" w14:paraId="3E293611" w14:textId="77777777" w:rsidTr="00676BBD">
        <w:tc>
          <w:tcPr>
            <w:tcW w:w="6565" w:type="dxa"/>
            <w:tcBorders>
              <w:bottom w:val="single" w:sz="4" w:space="0" w:color="auto"/>
            </w:tcBorders>
          </w:tcPr>
          <w:p w14:paraId="53E879FA" w14:textId="0423D3FC" w:rsidR="00144701" w:rsidRDefault="00144701" w:rsidP="00676BBD">
            <w:r>
              <w:t xml:space="preserve">Number of feed-forward inconsistent </w:t>
            </w:r>
            <w:proofErr w:type="spellStart"/>
            <w:r>
              <w:t>syllables</w:t>
            </w:r>
            <w:r w:rsidR="00B93B32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785" w:type="dxa"/>
            <w:gridSpan w:val="2"/>
            <w:tcBorders>
              <w:bottom w:val="single" w:sz="4" w:space="0" w:color="auto"/>
            </w:tcBorders>
          </w:tcPr>
          <w:p w14:paraId="189C45A9" w14:textId="0CF8C658" w:rsidR="00144701" w:rsidRDefault="00B93B32" w:rsidP="00676BBD">
            <w:pPr>
              <w:jc w:val="center"/>
            </w:pPr>
            <w:r>
              <w:t>9</w:t>
            </w:r>
          </w:p>
        </w:tc>
      </w:tr>
    </w:tbl>
    <w:p w14:paraId="6BEB2535" w14:textId="77777777" w:rsidR="00861A7F" w:rsidRDefault="00861A7F" w:rsidP="00144701">
      <w:pPr>
        <w:rPr>
          <w:i/>
          <w:iCs/>
        </w:rPr>
      </w:pPr>
    </w:p>
    <w:p w14:paraId="4E0C0391" w14:textId="131A1D85" w:rsidR="00144701" w:rsidRDefault="00144701" w:rsidP="00144701">
      <w:r>
        <w:rPr>
          <w:i/>
          <w:iCs/>
        </w:rPr>
        <w:t xml:space="preserve">Note. </w:t>
      </w:r>
      <w:proofErr w:type="spellStart"/>
      <w:r w:rsidRPr="00A95643">
        <w:rPr>
          <w:vertAlign w:val="superscript"/>
        </w:rPr>
        <w:t>a</w:t>
      </w:r>
      <w:r w:rsidRPr="00A95643">
        <w:t>F</w:t>
      </w:r>
      <w:r w:rsidR="00B93B32">
        <w:t>rom</w:t>
      </w:r>
      <w:proofErr w:type="spellEnd"/>
      <w:r w:rsidR="00B93B32">
        <w:t xml:space="preserve"> CLEARPOND (Marian et al., 2012). </w:t>
      </w:r>
      <w:proofErr w:type="spellStart"/>
      <w:r w:rsidR="00B93B32">
        <w:rPr>
          <w:vertAlign w:val="superscript"/>
        </w:rPr>
        <w:t>b</w:t>
      </w:r>
      <w:r>
        <w:t>Calculated</w:t>
      </w:r>
      <w:proofErr w:type="spellEnd"/>
      <w:r>
        <w:t xml:space="preserve"> from Ziegler, Stone and Jacobs (1997).</w:t>
      </w:r>
    </w:p>
    <w:p w14:paraId="05A189F1" w14:textId="213588D7" w:rsidR="00144701" w:rsidRDefault="00144701" w:rsidP="00410F2B"/>
    <w:p w14:paraId="1DCF72FB" w14:textId="77777777" w:rsidR="00144701" w:rsidRPr="00DA4642" w:rsidRDefault="00144701" w:rsidP="00410F2B"/>
    <w:sectPr w:rsidR="00144701" w:rsidRPr="00DA4642" w:rsidSect="00144701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C29D16" w14:textId="77777777" w:rsidR="008A27F6" w:rsidRDefault="008A27F6" w:rsidP="00410F2B">
      <w:r>
        <w:separator/>
      </w:r>
    </w:p>
  </w:endnote>
  <w:endnote w:type="continuationSeparator" w:id="0">
    <w:p w14:paraId="7B90F5D2" w14:textId="77777777" w:rsidR="008A27F6" w:rsidRDefault="008A27F6" w:rsidP="00410F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D8B7D" w14:textId="77777777" w:rsidR="008A27F6" w:rsidRDefault="008A27F6" w:rsidP="00410F2B">
      <w:r>
        <w:separator/>
      </w:r>
    </w:p>
  </w:footnote>
  <w:footnote w:type="continuationSeparator" w:id="0">
    <w:p w14:paraId="548E0508" w14:textId="77777777" w:rsidR="008A27F6" w:rsidRDefault="008A27F6" w:rsidP="00410F2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8D75A1" w14:textId="611B90CE" w:rsidR="00410F2B" w:rsidRPr="00410F2B" w:rsidRDefault="00410F2B" w:rsidP="00410F2B">
    <w:pPr>
      <w:pStyle w:val="Header"/>
      <w:jc w:val="right"/>
      <w:rPr>
        <w:b/>
        <w:bCs/>
      </w:rPr>
    </w:pPr>
    <w:r w:rsidRPr="00410F2B">
      <w:rPr>
        <w:b/>
        <w:bCs/>
      </w:rPr>
      <w:t>ESL Word and Pseudoword Spelling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F2B"/>
    <w:rsid w:val="00035EB5"/>
    <w:rsid w:val="000A414D"/>
    <w:rsid w:val="00110062"/>
    <w:rsid w:val="001159B0"/>
    <w:rsid w:val="00144701"/>
    <w:rsid w:val="00164945"/>
    <w:rsid w:val="00174540"/>
    <w:rsid w:val="001B5CCF"/>
    <w:rsid w:val="001F7512"/>
    <w:rsid w:val="00201995"/>
    <w:rsid w:val="00272145"/>
    <w:rsid w:val="00274E7D"/>
    <w:rsid w:val="003C2E62"/>
    <w:rsid w:val="003C7005"/>
    <w:rsid w:val="00410F2B"/>
    <w:rsid w:val="00424C62"/>
    <w:rsid w:val="00456851"/>
    <w:rsid w:val="004B17C9"/>
    <w:rsid w:val="004C335D"/>
    <w:rsid w:val="0053517D"/>
    <w:rsid w:val="00561DBB"/>
    <w:rsid w:val="005A2A3D"/>
    <w:rsid w:val="005D325E"/>
    <w:rsid w:val="00625658"/>
    <w:rsid w:val="00651970"/>
    <w:rsid w:val="006D685E"/>
    <w:rsid w:val="007A7B04"/>
    <w:rsid w:val="0082759F"/>
    <w:rsid w:val="00832FE5"/>
    <w:rsid w:val="00861A7F"/>
    <w:rsid w:val="0086479C"/>
    <w:rsid w:val="008A27F6"/>
    <w:rsid w:val="008B7A4E"/>
    <w:rsid w:val="008E1030"/>
    <w:rsid w:val="00921B2A"/>
    <w:rsid w:val="009878FB"/>
    <w:rsid w:val="009E0224"/>
    <w:rsid w:val="009E2093"/>
    <w:rsid w:val="00A15C1C"/>
    <w:rsid w:val="00A95643"/>
    <w:rsid w:val="00AB63EB"/>
    <w:rsid w:val="00B55B4A"/>
    <w:rsid w:val="00B93B32"/>
    <w:rsid w:val="00B95018"/>
    <w:rsid w:val="00B95F66"/>
    <w:rsid w:val="00C464C8"/>
    <w:rsid w:val="00C805A8"/>
    <w:rsid w:val="00CF3A5F"/>
    <w:rsid w:val="00D07C9E"/>
    <w:rsid w:val="00D82274"/>
    <w:rsid w:val="00DA4642"/>
    <w:rsid w:val="00DA5515"/>
    <w:rsid w:val="00DD1F72"/>
    <w:rsid w:val="00DD45CF"/>
    <w:rsid w:val="00DD5193"/>
    <w:rsid w:val="00DD5E58"/>
    <w:rsid w:val="00DF1B5E"/>
    <w:rsid w:val="00EC145A"/>
    <w:rsid w:val="00F7711B"/>
    <w:rsid w:val="00FE5A4A"/>
    <w:rsid w:val="00FE7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CC7D4E"/>
  <w15:chartTrackingRefBased/>
  <w15:docId w15:val="{A4D4356C-D879-3047-B040-C605F7142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0F2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F2B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10F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0F2B"/>
  </w:style>
  <w:style w:type="paragraph" w:styleId="Footer">
    <w:name w:val="footer"/>
    <w:basedOn w:val="Normal"/>
    <w:link w:val="FooterChar"/>
    <w:uiPriority w:val="99"/>
    <w:unhideWhenUsed/>
    <w:rsid w:val="00410F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0F2B"/>
  </w:style>
  <w:style w:type="table" w:styleId="TableGrid">
    <w:name w:val="Table Grid"/>
    <w:basedOn w:val="TableNormal"/>
    <w:uiPriority w:val="39"/>
    <w:rsid w:val="00A956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5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Katherine I</dc:creator>
  <cp:keywords/>
  <dc:description/>
  <cp:lastModifiedBy>Martin, Katherine I</cp:lastModifiedBy>
  <cp:revision>4</cp:revision>
  <dcterms:created xsi:type="dcterms:W3CDTF">2020-02-10T21:31:00Z</dcterms:created>
  <dcterms:modified xsi:type="dcterms:W3CDTF">2020-02-10T21:38:00Z</dcterms:modified>
</cp:coreProperties>
</file>